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69464B" w:rsidRDefault="00654E8F" w:rsidP="0001436A">
      <w:pPr>
        <w:pStyle w:val="SupplementaryMaterial"/>
        <w:rPr>
          <w:b w:val="0"/>
        </w:rPr>
      </w:pPr>
      <w:r w:rsidRPr="0069464B">
        <w:t>Supplementary Material</w:t>
      </w:r>
    </w:p>
    <w:p w14:paraId="5E584EE8" w14:textId="432B51A3" w:rsidR="00994A3D" w:rsidRPr="0069464B" w:rsidRDefault="00654E8F" w:rsidP="00365327">
      <w:pPr>
        <w:pStyle w:val="Heading1"/>
        <w:numPr>
          <w:ilvl w:val="0"/>
          <w:numId w:val="0"/>
        </w:numPr>
      </w:pPr>
      <w:r w:rsidRPr="0069464B">
        <w:t>Supplementary Table</w:t>
      </w:r>
      <w:r w:rsidR="00F27133" w:rsidRPr="0069464B">
        <w:t xml:space="preserve"> 1</w:t>
      </w:r>
      <w:r w:rsidR="00365327" w:rsidRPr="0069464B">
        <w:t>.</w:t>
      </w:r>
      <w:r w:rsidR="00F27133" w:rsidRPr="0069464B">
        <w:t xml:space="preserve"> Demographic characteristics describe whether diabetic nephropathy occur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5"/>
        <w:gridCol w:w="1421"/>
        <w:gridCol w:w="1924"/>
        <w:gridCol w:w="1781"/>
        <w:gridCol w:w="1189"/>
        <w:gridCol w:w="907"/>
      </w:tblGrid>
      <w:tr w:rsidR="0069464B" w:rsidRPr="0069464B" w14:paraId="3448EC7A" w14:textId="77777777" w:rsidTr="00280EEF">
        <w:trPr>
          <w:trHeight w:hRule="exact" w:val="567"/>
          <w:tblHeader/>
          <w:jc w:val="center"/>
        </w:trPr>
        <w:tc>
          <w:tcPr>
            <w:tcW w:w="1306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FD6B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726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C951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b/>
                <w:sz w:val="18"/>
                <w:szCs w:val="18"/>
              </w:rPr>
              <w:t>Total (n = 6483)</w:t>
            </w:r>
          </w:p>
        </w:tc>
        <w:tc>
          <w:tcPr>
            <w:tcW w:w="1895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DAE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9464B">
              <w:rPr>
                <w:rFonts w:cs="Times New Roman"/>
                <w:b/>
                <w:bCs/>
                <w:sz w:val="18"/>
                <w:szCs w:val="18"/>
              </w:rPr>
              <w:t>Whether diabetic nephropathy occu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A04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b/>
                <w:sz w:val="18"/>
                <w:szCs w:val="18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5FAA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b/>
                <w:sz w:val="18"/>
                <w:szCs w:val="18"/>
              </w:rPr>
              <w:t>P-value</w:t>
            </w:r>
          </w:p>
        </w:tc>
      </w:tr>
      <w:tr w:rsidR="0069464B" w:rsidRPr="0069464B" w14:paraId="1393E796" w14:textId="77777777" w:rsidTr="00280EEF">
        <w:trPr>
          <w:trHeight w:hRule="exact" w:val="567"/>
          <w:tblHeader/>
          <w:jc w:val="center"/>
        </w:trPr>
        <w:tc>
          <w:tcPr>
            <w:tcW w:w="1306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D79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sz w:val="18"/>
                <w:szCs w:val="18"/>
              </w:rPr>
            </w:pPr>
          </w:p>
        </w:tc>
        <w:tc>
          <w:tcPr>
            <w:tcW w:w="726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A7F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D9D7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sz w:val="18"/>
                <w:szCs w:val="18"/>
              </w:rPr>
            </w:pPr>
            <w:r w:rsidRPr="0069464B">
              <w:rPr>
                <w:rFonts w:eastAsia="Time New Roman" w:cs="Times New Roman"/>
                <w:b/>
                <w:sz w:val="18"/>
                <w:szCs w:val="18"/>
              </w:rPr>
              <w:t>No (n = 388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C84D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sz w:val="18"/>
                <w:szCs w:val="18"/>
              </w:rPr>
            </w:pPr>
            <w:r w:rsidRPr="0069464B">
              <w:rPr>
                <w:rFonts w:eastAsia="Time New Roman" w:cs="Times New Roman"/>
                <w:b/>
                <w:sz w:val="18"/>
                <w:szCs w:val="18"/>
              </w:rPr>
              <w:t>Yes (n = 2601)</w:t>
            </w:r>
          </w:p>
        </w:tc>
        <w:tc>
          <w:tcPr>
            <w:tcW w:w="0" w:type="auto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F87B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691B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Time New Roman" w:cs="Times New Roman"/>
                <w:b/>
                <w:sz w:val="18"/>
                <w:szCs w:val="18"/>
              </w:rPr>
            </w:pPr>
          </w:p>
        </w:tc>
      </w:tr>
      <w:tr w:rsidR="0069464B" w:rsidRPr="0069464B" w14:paraId="54B62702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1081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Age, M (Q₁, Q₃)</w:t>
            </w: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DE26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3.00 (52.00 - 72.00)</w:t>
            </w:r>
          </w:p>
        </w:tc>
        <w:tc>
          <w:tcPr>
            <w:tcW w:w="9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81F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0.00 (50.00 - 68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118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7.00 (58.00 - 76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687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20.96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AA2C" w14:textId="7F84277A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287607CE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6D7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BMI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493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1.16 (27.17 - 36.22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843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1.13 (27.26 - 36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66AD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1.20 (27.02 - 36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E5F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0.2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37B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.779</w:t>
            </w:r>
          </w:p>
        </w:tc>
      </w:tr>
      <w:tr w:rsidR="0069464B" w:rsidRPr="0069464B" w14:paraId="5AEE104D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41E0" w14:textId="4CC6553E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Use Days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18A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92.00 (146.00 - 365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7B5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74.00 (146.00 - 36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311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92.00 (146.00 - 36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F914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1.2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B627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.209</w:t>
            </w:r>
          </w:p>
        </w:tc>
      </w:tr>
      <w:tr w:rsidR="0069464B" w:rsidRPr="0069464B" w14:paraId="17C4D46B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515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Hba1c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114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.80 (6.20 - 7.9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C41B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.70 (6.20 - 7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2E8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7.00 (6.30 - 8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C2E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7.8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A5B5" w14:textId="64793974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720019DF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C12B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HDL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8694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6.00 (39.00 - 56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D4A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6.00 (39.00 - 5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D77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5.00 (38.00 - 5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D14F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3.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93A6" w14:textId="5F3A906D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036977B4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D86A9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ALB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C49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1.00 (39.00 - 43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458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2.00 (39.00 - 4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100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1.00 (38.00 - 43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4C69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10.3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3D1F" w14:textId="3D6C814C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57D43E10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DE2A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AST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AB1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3.00 (19.00 - 28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3D30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3.00 (19.00 - 2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7FD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2.00 (18.00 - 29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E19F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1.4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4B0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.161</w:t>
            </w:r>
          </w:p>
        </w:tc>
      </w:tr>
      <w:tr w:rsidR="0069464B" w:rsidRPr="0069464B" w14:paraId="752BD676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CDD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ALT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BB3F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1.00 (16.00 - 30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1E14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2.00 (17.00 - 3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B5F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0.00 (15.00 - 2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9041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8.4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1169" w14:textId="1E8E34CA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1E6B15E6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6D9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GLB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3C7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.00 (2.70 - 3.3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1EF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.00 (2.70 - 3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722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.10 (2.80 - 3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1C6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8.8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A9C0" w14:textId="24BDE664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14C73008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3E8A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ALP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2F2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73.00 (59.00 - 90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A96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72.00 (58.00 - 8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E253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74.00 (60.00 - 9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782F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4.3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8EAB" w14:textId="3A96C5E8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49ACEB90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6AB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BUN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BC3A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5.00 (11.00 - 19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D23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3.00 (11.00 - 1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6277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8.00 (13.00 - 2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3FC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28.0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9940" w14:textId="585E618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2DB4B1D0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DFD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SCR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E2A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.90 (0.73 - 1.11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E6A44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.82 (0.70 - 0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B80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.10 (0.83 - 1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B73D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32.1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4D78" w14:textId="4DEABC63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68EC4B86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49C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bookmarkStart w:id="0" w:name="_Hlk157706314"/>
            <w:r w:rsidRPr="0069464B">
              <w:rPr>
                <w:rFonts w:eastAsia="Time New Roman" w:cs="Times New Roman"/>
                <w:sz w:val="18"/>
                <w:szCs w:val="18"/>
              </w:rPr>
              <w:t>Total Cholesterol</w:t>
            </w:r>
            <w:bookmarkEnd w:id="0"/>
            <w:r w:rsidRPr="0069464B">
              <w:rPr>
                <w:rFonts w:eastAsia="Time New Roman" w:cs="Times New Roman"/>
                <w:sz w:val="18"/>
                <w:szCs w:val="18"/>
              </w:rPr>
              <w:t>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C20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80.00 (153.00 - 213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D6D1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83.00 (155.00 - 213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CEB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bookmarkStart w:id="1" w:name="_Hlk157706337"/>
            <w:r w:rsidRPr="0069464B">
              <w:rPr>
                <w:rFonts w:eastAsia="Time New Roman" w:cs="Times New Roman"/>
                <w:sz w:val="18"/>
                <w:szCs w:val="18"/>
              </w:rPr>
              <w:t>175.00 (149.00 - 211.00)</w:t>
            </w:r>
            <w:bookmarkEnd w:id="1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249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4.8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903D" w14:textId="4C62559F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345F48F2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A4BF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bookmarkStart w:id="2" w:name="_Hlk157706431"/>
            <w:r w:rsidRPr="0069464B">
              <w:rPr>
                <w:rFonts w:eastAsia="Time New Roman" w:cs="Times New Roman"/>
                <w:sz w:val="18"/>
                <w:szCs w:val="18"/>
              </w:rPr>
              <w:t>Triglyceride</w:t>
            </w:r>
            <w:bookmarkEnd w:id="2"/>
            <w:r w:rsidRPr="0069464B">
              <w:rPr>
                <w:rFonts w:eastAsia="Time New Roman" w:cs="Times New Roman"/>
                <w:sz w:val="18"/>
                <w:szCs w:val="18"/>
              </w:rPr>
              <w:t>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0247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26.00 (89.00 - 185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6AE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25.00 (87.00 - 179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398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bookmarkStart w:id="3" w:name="_Hlk157706422"/>
            <w:r w:rsidRPr="0069464B">
              <w:rPr>
                <w:rFonts w:eastAsia="Time New Roman" w:cs="Times New Roman"/>
                <w:sz w:val="18"/>
                <w:szCs w:val="18"/>
              </w:rPr>
              <w:t>132.00 (92.00 - 197.00)</w:t>
            </w:r>
            <w:bookmarkEnd w:id="3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8B1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3.5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9E127" w14:textId="682883F3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67312B86" w14:textId="77777777" w:rsidTr="00280EEF">
        <w:trPr>
          <w:trHeight w:hRule="exact" w:val="51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3319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LDL, M (Q₁, Q₃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0EF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00.00 (77.00 - 128.00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CFA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04.00 (79.00 - 13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5DE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96.00 (73.25 - 123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6D7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Z=-4.7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610D9" w14:textId="3B7D8996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0FCDB6C0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939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Gender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CE8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5C7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479F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802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6.5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D08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.011</w:t>
            </w:r>
          </w:p>
        </w:tc>
      </w:tr>
      <w:tr w:rsidR="0069464B" w:rsidRPr="0069464B" w14:paraId="1C6953E4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8B16" w14:textId="6CD5578C" w:rsidR="00F27133" w:rsidRPr="0069464B" w:rsidRDefault="003653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  <w:lang w:eastAsia="zh-CN"/>
              </w:rPr>
            </w:pPr>
            <w:r w:rsidRPr="0069464B"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 w:rsidRPr="0069464B">
              <w:rPr>
                <w:rFonts w:cs="Times New Roman"/>
                <w:sz w:val="18"/>
                <w:szCs w:val="18"/>
                <w:lang w:eastAsia="zh-CN"/>
              </w:rPr>
              <w:t>ale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B2B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364 (51.89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1921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964 (50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0BEE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400 (53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D14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36D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41CC3E02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0DA0" w14:textId="14D77AFD" w:rsidR="00F27133" w:rsidRPr="0069464B" w:rsidRDefault="00365327" w:rsidP="003653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64A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119 (48.11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36FB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918 (49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0CA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201 (46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675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528D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5A18AB9C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A94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Race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8E0A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E48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6198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83D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32.8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B35C" w14:textId="4E8A35A8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04BBD1E4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5BA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Mexican American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248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178 (18.1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8AA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731 (18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48E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47 (17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E73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EBC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45048405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FCBD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Other Hispanic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601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68 (10.3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A85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32 (11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1558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36 (9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8EF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488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49B62092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9873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Non-Hispanic White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02D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201 (33.95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3B2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217 (31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4E8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984 (37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12F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697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58127A1C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C642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lastRenderedPageBreak/>
              <w:t>Non-Hispanic Black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AB5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731 (26.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4F21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053 (27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62E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78 (26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02CE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85C1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78B99C3D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35924" w14:textId="2995F981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 xml:space="preserve">Other Race 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932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705 (10.8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B15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49 (11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0C7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56 (9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952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7350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5ECFABDD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BC9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Education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73A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7BA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A9ED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CC27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24.2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D2F3" w14:textId="5BAF45DF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72242235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1133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7F0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251 (34.79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D2A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268 (32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64A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983 (37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50A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469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0F98F2FC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13CE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Middle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F257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527 (23.6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CDE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906 (23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9F5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21 (23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E80B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300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5028E2C1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E710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192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692 (41.61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AD3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701 (43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DC1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991 (38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F78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1D9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05F2A14B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F45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Marriage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D422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09B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729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D0524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8.7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FA5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.012</w:t>
            </w:r>
          </w:p>
        </w:tc>
      </w:tr>
      <w:tr w:rsidR="0069464B" w:rsidRPr="0069464B" w14:paraId="643FA31E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26AE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Accompanied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F44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5589 (86.64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9E77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316 (85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FE2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273 (87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8CC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DAE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3095674D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19AD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Separated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8431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46 (3.81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293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41 (3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D00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05 (4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096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218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421E46A7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8C957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Never married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FCA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16 (9.55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4C3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02 (10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BC6B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14 (8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D677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679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44820581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47F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Finance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8E27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92E7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127F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83BA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27.1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5E7F" w14:textId="396B3DCC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730E9052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F7C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Low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BBC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426 (24.49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A5CC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814 (23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A49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12 (26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4F8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2AA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4EFF7F5F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3833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Medium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B54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294 (56.5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B4D7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937 (55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6C5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357 (58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A72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EDFE1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376CE04F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6480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High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6A0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103 (18.94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191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735 (21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121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68 (15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13B8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5EF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304A7DD9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0CB7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Alcohol drinking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B667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52C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63F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6D8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5.8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B488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.016</w:t>
            </w:r>
          </w:p>
        </w:tc>
      </w:tr>
      <w:tr w:rsidR="0069464B" w:rsidRPr="0069464B" w14:paraId="08110E97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ABC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12 drinks/year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934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851 (37.39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6F9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059 (36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F68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792 (39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90D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E60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66381B44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5B2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≥12 drinks/year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8AC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099 (62.61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D2C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881 (63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1E1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218 (60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892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8C3B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58C987F7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E1DD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Cigarette smoking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8CD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1E3E0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FD9D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382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16.5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714D" w14:textId="2C5AAAE3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1E3257B6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E54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Less than 10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8067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265 (50.5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BBE5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036 (52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0D8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229 (47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E7A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FC4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08E68FBA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96D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At least 10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990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200 (49.5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D8E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837 (47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48A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363 (52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03D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FCE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279F9092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8992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65F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1927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F35D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1CEA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224.8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E0697" w14:textId="06C4F908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56FED0EA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EFF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No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39D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229 (19.13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B5C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966 (25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C15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63 (10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71A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43D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1E08EA48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83F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Yes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58B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5194 (80.8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ACE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871 (74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7629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323 (89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8BD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EE7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783B633B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A0D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Physical activity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A23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A9AA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139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606C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14.4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DDAF" w14:textId="03698909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2E4C3303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AB46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Inactive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023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634 (71.7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3BF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708 (69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5FB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926 (74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73D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8540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6FC8F745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C2D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Active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C09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829 (28.3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59A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163 (30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E10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66 (25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45E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59A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0B7EE41C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FF77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Dyslipidemia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3333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037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EDC0F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D27D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17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D13C" w14:textId="53E51FDE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77510FC8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BCA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No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E1C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986 (61.48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69D7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466 (63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13F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520 (58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4FF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92FF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0FA0E342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66A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Yes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51A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497 (38.52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8DDF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416 (36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4C8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081 (41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DF2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561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4D7DB8FD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120D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Statin use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439B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64B4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A2D99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291E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χ²=60.0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11E8" w14:textId="7DF1407E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&lt;0.001</w:t>
            </w:r>
          </w:p>
        </w:tc>
      </w:tr>
      <w:tr w:rsidR="0069464B" w:rsidRPr="0069464B" w14:paraId="228C1822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953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No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D1A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367 (51.94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9A3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169 (55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7E4A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198 (46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CF1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22F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1C46E3AA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8A1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Yes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A2D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116 (48.06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514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713 (44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77F8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403 (53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B98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44D1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0FFD247D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AD26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Statin drug, n (%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7415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04FA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98E7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A498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2A6A" w14:textId="77777777" w:rsidR="00F27133" w:rsidRPr="0069464B" w:rsidRDefault="00F271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.466</w:t>
            </w:r>
          </w:p>
        </w:tc>
      </w:tr>
      <w:tr w:rsidR="0069464B" w:rsidRPr="0069464B" w14:paraId="786D123F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D8C2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ATORVASTATIN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7801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110 (35.62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A32B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599 (34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BAF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511 (36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846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4801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37C1DE1C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1EA7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FLUVASTATIN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C4FD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7 (0.22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B91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 (0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EF7ED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4 (0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19C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1F7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3D55494F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2AA8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lastRenderedPageBreak/>
              <w:t>LOVASTATIN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7BB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37 (7.61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2B2A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39 (8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B96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98 (6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C2C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0F4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5BAC3757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A3F82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SIMVASTATIN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0F9B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163 (37.32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7BB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627 (36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C24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536 (38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6E70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A051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17086052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DE71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PITAVASTATIN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8D1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 (0.06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5E8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 (0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63A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7B6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A6D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058A1AE0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F7F1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PRAVASTATIN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9D57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341 (10.94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BC57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97 (11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361E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44 (10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CE93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C7A6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5B615208" w14:textId="77777777" w:rsidTr="00280EEF">
        <w:trPr>
          <w:trHeight w:hRule="exact" w:val="340"/>
          <w:jc w:val="center"/>
        </w:trPr>
        <w:tc>
          <w:tcPr>
            <w:tcW w:w="130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5C89C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cs="Times New Roman"/>
                <w:sz w:val="18"/>
                <w:szCs w:val="18"/>
              </w:rPr>
              <w:t>ROSUVASTATIN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DDC38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256 (8.22)</w:t>
            </w:r>
          </w:p>
        </w:tc>
        <w:tc>
          <w:tcPr>
            <w:tcW w:w="98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181F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46 (8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85DE9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  <w:r w:rsidRPr="0069464B">
              <w:rPr>
                <w:rFonts w:eastAsia="Time New Roman" w:cs="Times New Roman"/>
                <w:sz w:val="18"/>
                <w:szCs w:val="18"/>
              </w:rPr>
              <w:t>110 (7.8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7AF34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2585" w14:textId="77777777" w:rsidR="00F27133" w:rsidRPr="0069464B" w:rsidRDefault="00F27133" w:rsidP="00BE39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69464B" w:rsidRPr="0069464B" w14:paraId="62178174" w14:textId="77777777" w:rsidTr="00D53120">
        <w:trPr>
          <w:trHeight w:val="67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29F6" w14:textId="5CA63CD7" w:rsidR="00280EEF" w:rsidRPr="0069464B" w:rsidRDefault="00280EEF" w:rsidP="00280E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cs="Times New Roman"/>
                <w:sz w:val="18"/>
                <w:szCs w:val="18"/>
                <w:lang w:eastAsia="zh-CN"/>
              </w:rPr>
            </w:pPr>
            <w:r w:rsidRPr="0069464B">
              <w:rPr>
                <w:rFonts w:cs="Times New Roman"/>
                <w:sz w:val="18"/>
                <w:szCs w:val="18"/>
              </w:rPr>
              <w:t>t: t-test; SD: standard deviation; χ²: Chi-square test; BMI, Body Mass Index; HDL, High Density Lipoprotein; ALB, Albumin; ALT, Alanine Aminotransferase; AST, Aspartate Transaminase; ALP, Alkaline Phosphatase; LDL, Low Density Lipoprotein; GLB, Globulin; HbA1c, Hemoglobin A1c; BUN, Blood Urea Nitrogen; SCR, Serum Creatinine</w:t>
            </w:r>
            <w:r w:rsidRPr="0069464B">
              <w:rPr>
                <w:rFonts w:cs="Times New Roman" w:hint="eastAsia"/>
                <w:sz w:val="18"/>
                <w:szCs w:val="18"/>
                <w:lang w:eastAsia="zh-CN"/>
              </w:rPr>
              <w:t>.</w:t>
            </w:r>
          </w:p>
        </w:tc>
      </w:tr>
    </w:tbl>
    <w:p w14:paraId="34C32C2B" w14:textId="78D277C7" w:rsidR="00E02404" w:rsidRPr="0069464B" w:rsidRDefault="00E02404" w:rsidP="007E1E10">
      <w:pPr>
        <w:rPr>
          <w:rFonts w:cs="Times New Roman"/>
        </w:rPr>
      </w:pPr>
    </w:p>
    <w:sectPr w:rsidR="00E02404" w:rsidRPr="0069464B" w:rsidSect="001C034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321704" w14:textId="77777777" w:rsidR="001C0343" w:rsidRDefault="001C0343" w:rsidP="00117666">
      <w:pPr>
        <w:spacing w:after="0"/>
      </w:pPr>
      <w:r>
        <w:separator/>
      </w:r>
    </w:p>
  </w:endnote>
  <w:endnote w:type="continuationSeparator" w:id="0">
    <w:p w14:paraId="1EE635BC" w14:textId="77777777" w:rsidR="001C0343" w:rsidRDefault="001C03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 New Roman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C73A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73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C73A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7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73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17E523" w14:textId="77777777" w:rsidR="001C0343" w:rsidRDefault="001C0343" w:rsidP="00117666">
      <w:pPr>
        <w:spacing w:after="0"/>
      </w:pPr>
      <w:r>
        <w:separator/>
      </w:r>
    </w:p>
  </w:footnote>
  <w:footnote w:type="continuationSeparator" w:id="0">
    <w:p w14:paraId="5DF04B8F" w14:textId="77777777" w:rsidR="001C0343" w:rsidRDefault="001C03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C73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C73A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343"/>
    <w:rsid w:val="001F28B2"/>
    <w:rsid w:val="00267D18"/>
    <w:rsid w:val="00280EEF"/>
    <w:rsid w:val="002868E2"/>
    <w:rsid w:val="002869C3"/>
    <w:rsid w:val="002936E4"/>
    <w:rsid w:val="002B4A57"/>
    <w:rsid w:val="002C74CA"/>
    <w:rsid w:val="002E6E60"/>
    <w:rsid w:val="003544FB"/>
    <w:rsid w:val="00365327"/>
    <w:rsid w:val="003D2D47"/>
    <w:rsid w:val="003D2F2D"/>
    <w:rsid w:val="00401590"/>
    <w:rsid w:val="00447801"/>
    <w:rsid w:val="00452E9C"/>
    <w:rsid w:val="004735C8"/>
    <w:rsid w:val="004961FF"/>
    <w:rsid w:val="004E43BA"/>
    <w:rsid w:val="00517A89"/>
    <w:rsid w:val="005250F2"/>
    <w:rsid w:val="00593EEA"/>
    <w:rsid w:val="005A5EEE"/>
    <w:rsid w:val="006375C7"/>
    <w:rsid w:val="00654E8F"/>
    <w:rsid w:val="00660D05"/>
    <w:rsid w:val="006820B1"/>
    <w:rsid w:val="0069464B"/>
    <w:rsid w:val="006B7D14"/>
    <w:rsid w:val="00701727"/>
    <w:rsid w:val="0070566C"/>
    <w:rsid w:val="00714C50"/>
    <w:rsid w:val="00725A7D"/>
    <w:rsid w:val="007501BE"/>
    <w:rsid w:val="00790BB3"/>
    <w:rsid w:val="007A0B1F"/>
    <w:rsid w:val="007C206C"/>
    <w:rsid w:val="007E1E10"/>
    <w:rsid w:val="00803D24"/>
    <w:rsid w:val="00817DD6"/>
    <w:rsid w:val="00885156"/>
    <w:rsid w:val="008C7404"/>
    <w:rsid w:val="00914570"/>
    <w:rsid w:val="009151AA"/>
    <w:rsid w:val="0093429D"/>
    <w:rsid w:val="00943573"/>
    <w:rsid w:val="00970F7D"/>
    <w:rsid w:val="00994A3D"/>
    <w:rsid w:val="009C2B12"/>
    <w:rsid w:val="009C53FB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0E58"/>
    <w:rsid w:val="00B71F97"/>
    <w:rsid w:val="00C52A7B"/>
    <w:rsid w:val="00C56BAF"/>
    <w:rsid w:val="00C679AA"/>
    <w:rsid w:val="00C75972"/>
    <w:rsid w:val="00CC0A3A"/>
    <w:rsid w:val="00CD066B"/>
    <w:rsid w:val="00CE4FEE"/>
    <w:rsid w:val="00D504A0"/>
    <w:rsid w:val="00DB59C3"/>
    <w:rsid w:val="00DC259A"/>
    <w:rsid w:val="00DE23E8"/>
    <w:rsid w:val="00E02404"/>
    <w:rsid w:val="00E52377"/>
    <w:rsid w:val="00E64E17"/>
    <w:rsid w:val="00E866C9"/>
    <w:rsid w:val="00EA3D3C"/>
    <w:rsid w:val="00EC73A4"/>
    <w:rsid w:val="00F27133"/>
    <w:rsid w:val="00F46900"/>
    <w:rsid w:val="00F61D89"/>
    <w:rsid w:val="00F70955"/>
    <w:rsid w:val="00FA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0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3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11</cp:revision>
  <cp:lastPrinted>2013-10-03T12:51:00Z</cp:lastPrinted>
  <dcterms:created xsi:type="dcterms:W3CDTF">2024-02-02T17:18:00Z</dcterms:created>
  <dcterms:modified xsi:type="dcterms:W3CDTF">2024-04-1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c119b005ff979c1ad98ed3c84547d5f5e3f3331db5bfa342fb46812db2eae6b</vt:lpwstr>
  </property>
</Properties>
</file>